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BDF" w:rsidRDefault="007B4D54">
      <w:r w:rsidRPr="008D09ED">
        <w:rPr>
          <w:rFonts w:ascii="Calibri" w:eastAsia="Calibri" w:hAnsi="Calibri"/>
          <w:b/>
          <w:noProof/>
          <w:sz w:val="22"/>
          <w:szCs w:val="22"/>
        </w:rPr>
        <mc:AlternateContent>
          <mc:Choice Requires="wps">
            <w:drawing>
              <wp:inline distT="0" distB="0" distL="0" distR="0" wp14:anchorId="58E6555E" wp14:editId="1765E047">
                <wp:extent cx="5943600" cy="6158753"/>
                <wp:effectExtent l="0" t="0" r="0" b="0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61587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4D54" w:rsidRPr="000D1A98" w:rsidRDefault="007B4D54" w:rsidP="007B4D54">
                            <w:pPr>
                              <w:pStyle w:val="Caption"/>
                              <w:ind w:left="-540" w:firstLine="54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 w:rsidR="000D1A98"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 Lead locations of the active contacts.</w:t>
                            </w:r>
                          </w:p>
                          <w:tbl>
                            <w:tblPr>
                              <w:tblW w:w="3915" w:type="pct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02"/>
                              <w:gridCol w:w="871"/>
                              <w:gridCol w:w="817"/>
                              <w:gridCol w:w="664"/>
                              <w:gridCol w:w="645"/>
                              <w:gridCol w:w="865"/>
                              <w:gridCol w:w="726"/>
                              <w:gridCol w:w="669"/>
                              <w:gridCol w:w="733"/>
                            </w:tblGrid>
                            <w:tr w:rsidR="000D1A98" w:rsidRPr="000D1A98" w:rsidTr="006F1178">
                              <w:trPr>
                                <w:trHeight w:val="391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ind w:hanging="114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Nucleus</w:t>
                                  </w:r>
                                </w:p>
                              </w:tc>
                              <w:tc>
                                <w:tcPr>
                                  <w:tcW w:w="1658" w:type="pct"/>
                                  <w:gridSpan w:val="3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eft GPi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ight GPi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11" w:type="pct"/>
                                  <w:gridSpan w:val="4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eft PPN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ight PPN</w:t>
                                  </w:r>
                                </w:p>
                              </w:tc>
                            </w:tr>
                            <w:tr w:rsidR="000D1A98" w:rsidRPr="000D1A98" w:rsidTr="006F1178">
                              <w:trPr>
                                <w:trHeight w:val="391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7B4D54" w:rsidRPr="000D1A98" w:rsidRDefault="007B4D54" w:rsidP="007B4D54">
                                  <w:pPr>
                                    <w:ind w:hanging="114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614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ctive Contacts</w:t>
                                  </w:r>
                                </w:p>
                              </w:tc>
                              <w:tc>
                                <w:tcPr>
                                  <w:tcW w:w="5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z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61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ctive Contacts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47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z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(mm)</w:t>
                                  </w:r>
                                </w:p>
                              </w:tc>
                            </w:tr>
                            <w:tr w:rsidR="000D1A98" w:rsidRPr="000D1A98" w:rsidTr="006F1178">
                              <w:trPr>
                                <w:trHeight w:val="199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4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-C+</w:t>
                                  </w:r>
                                </w:p>
                              </w:tc>
                              <w:tc>
                                <w:tcPr>
                                  <w:tcW w:w="5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2.4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8.5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0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61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C+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7.4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47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9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8.6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1.0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2.1</w:t>
                                  </w:r>
                                </w:p>
                              </w:tc>
                            </w:tr>
                            <w:tr w:rsidR="000D1A98" w:rsidRPr="000D1A98" w:rsidTr="006F1178">
                              <w:trPr>
                                <w:trHeight w:val="199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4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0-C+</w:t>
                                  </w:r>
                                </w:p>
                              </w:tc>
                              <w:tc>
                                <w:tcPr>
                                  <w:tcW w:w="5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2.6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1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C+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6.7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47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8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9.5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4.5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ind w:right="-6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8.0</w:t>
                                  </w:r>
                                </w:p>
                              </w:tc>
                            </w:tr>
                            <w:tr w:rsidR="000D1A98" w:rsidRPr="000D1A98" w:rsidTr="006F1178">
                              <w:trPr>
                                <w:trHeight w:val="199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4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10-C+</w:t>
                                  </w:r>
                                </w:p>
                              </w:tc>
                              <w:tc>
                                <w:tcPr>
                                  <w:tcW w:w="5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6.4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.4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61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C+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7.6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47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0.9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9.3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1.5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1.0</w:t>
                                  </w:r>
                                </w:p>
                              </w:tc>
                            </w:tr>
                            <w:tr w:rsidR="000D1A98" w:rsidRPr="000D1A98" w:rsidTr="006F1178">
                              <w:trPr>
                                <w:trHeight w:val="199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4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1-C+</w:t>
                                  </w:r>
                                </w:p>
                              </w:tc>
                              <w:tc>
                                <w:tcPr>
                                  <w:tcW w:w="5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3.4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0.7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3.0</w:t>
                                  </w:r>
                                </w:p>
                              </w:tc>
                              <w:tc>
                                <w:tcPr>
                                  <w:tcW w:w="61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C+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0.8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47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7.3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8.0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2.6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4.0</w:t>
                                  </w:r>
                                </w:p>
                              </w:tc>
                            </w:tr>
                            <w:tr w:rsidR="000D1A98" w:rsidRPr="000D1A98" w:rsidTr="006F1178">
                              <w:trPr>
                                <w:trHeight w:val="199"/>
                                <w:jc w:val="center"/>
                              </w:trPr>
                              <w:tc>
                                <w:tcPr>
                                  <w:tcW w:w="7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4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-2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10+</w:t>
                                  </w:r>
                                </w:p>
                              </w:tc>
                              <w:tc>
                                <w:tcPr>
                                  <w:tcW w:w="576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0.8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1.3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.6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46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.4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455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0.1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0.5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10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-C+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9-C+</w:t>
                                  </w:r>
                                </w:p>
                              </w:tc>
                              <w:tc>
                                <w:tcPr>
                                  <w:tcW w:w="51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7.0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472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8.9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20.1</w:t>
                                  </w:r>
                                </w:p>
                              </w:tc>
                              <w:tc>
                                <w:tcPr>
                                  <w:tcW w:w="51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0.9</w:t>
                                  </w:r>
                                </w:p>
                                <w:p w:rsidR="007B4D54" w:rsidRPr="000D1A98" w:rsidRDefault="007B4D54" w:rsidP="007B4D5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0D1A98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-11.2</w:t>
                                  </w:r>
                                </w:p>
                              </w:tc>
                            </w:tr>
                          </w:tbl>
                          <w:p w:rsidR="007B4D54" w:rsidRPr="000D1A98" w:rsidRDefault="007B4D54" w:rsidP="007B4D54">
                            <w:pPr>
                              <w:jc w:val="center"/>
                            </w:pPr>
                          </w:p>
                          <w:p w:rsidR="007B4D54" w:rsidRPr="000D1A98" w:rsidRDefault="000D53A1" w:rsidP="007B4D54">
                            <w:pPr>
                              <w:pStyle w:val="Caption"/>
                              <w:spacing w:after="0"/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>X</w:t>
                            </w:r>
                            <w:r w:rsidR="007B4D54" w:rsidRPr="000D1A98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, y,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and </w:t>
                            </w:r>
                            <w:r w:rsidR="007B4D54" w:rsidRPr="000D1A98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z are coordinates in AC-PC space of the active contact. If </w:t>
                            </w:r>
                            <w:r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bipolar stimulation, the </w:t>
                            </w:r>
                            <w:r w:rsidR="007B4D54" w:rsidRPr="000D1A98">
                              <w:rPr>
                                <w:rFonts w:ascii="Arial" w:hAnsi="Arial" w:cs="Arial"/>
                                <w:b w:val="0"/>
                                <w:sz w:val="16"/>
                                <w:szCs w:val="16"/>
                              </w:rPr>
                              <w:t xml:space="preserve">location of both contacts are provided. </w:t>
                            </w:r>
                          </w:p>
                          <w:p w:rsidR="007B4D54" w:rsidRPr="00733EEB" w:rsidRDefault="007B4D54" w:rsidP="007B4D54"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8E655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484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" stroked="f">
                <v:textbox>
                  <w:txbxContent>
                    <w:p w:rsidR="007B4D54" w:rsidRPr="000D1A98" w:rsidRDefault="007B4D54" w:rsidP="007B4D54">
                      <w:pPr>
                        <w:pStyle w:val="Caption"/>
                        <w:ind w:left="-540" w:firstLine="54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0D1A9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Supplementary Table </w:t>
                      </w:r>
                      <w:r w:rsidR="000D1A98" w:rsidRPr="000D1A98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0D1A98">
                        <w:rPr>
                          <w:rFonts w:ascii="Arial" w:hAnsi="Arial" w:cs="Arial"/>
                          <w:sz w:val="16"/>
                          <w:szCs w:val="16"/>
                        </w:rPr>
                        <w:t>. Lead locations of the active contacts.</w:t>
                      </w:r>
                    </w:p>
                    <w:tbl>
                      <w:tblPr>
                        <w:tblW w:w="3915" w:type="pct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02"/>
                        <w:gridCol w:w="871"/>
                        <w:gridCol w:w="817"/>
                        <w:gridCol w:w="664"/>
                        <w:gridCol w:w="645"/>
                        <w:gridCol w:w="865"/>
                        <w:gridCol w:w="726"/>
                        <w:gridCol w:w="669"/>
                        <w:gridCol w:w="733"/>
                      </w:tblGrid>
                      <w:tr w:rsidR="000D1A98" w:rsidRPr="000D1A98" w:rsidTr="006F1178">
                        <w:trPr>
                          <w:trHeight w:val="391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7B4D54" w:rsidRPr="000D1A98" w:rsidRDefault="007B4D54" w:rsidP="007B4D54">
                            <w:pPr>
                              <w:ind w:hanging="114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ucleus</w:t>
                            </w:r>
                          </w:p>
                        </w:tc>
                        <w:tc>
                          <w:tcPr>
                            <w:tcW w:w="1658" w:type="pct"/>
                            <w:gridSpan w:val="3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eft GPi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ight GPi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2111" w:type="pct"/>
                            <w:gridSpan w:val="4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eft PPN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ight PPN</w:t>
                            </w:r>
                          </w:p>
                        </w:tc>
                      </w:tr>
                      <w:tr w:rsidR="000D1A98" w:rsidRPr="000D1A98" w:rsidTr="006F1178">
                        <w:trPr>
                          <w:trHeight w:val="391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7B4D54" w:rsidRPr="000D1A98" w:rsidRDefault="007B4D54" w:rsidP="007B4D54">
                            <w:pPr>
                              <w:ind w:hanging="114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614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ctive Contacts</w:t>
                            </w:r>
                          </w:p>
                        </w:tc>
                        <w:tc>
                          <w:tcPr>
                            <w:tcW w:w="576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z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61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ctive Contacts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47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z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mm)</w:t>
                            </w:r>
                          </w:p>
                        </w:tc>
                      </w:tr>
                      <w:tr w:rsidR="000D1A98" w:rsidRPr="000D1A98" w:rsidTr="006F1178">
                        <w:trPr>
                          <w:trHeight w:val="199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4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-C+</w:t>
                            </w:r>
                          </w:p>
                        </w:tc>
                        <w:tc>
                          <w:tcPr>
                            <w:tcW w:w="576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2.4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8.5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61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C+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7.4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47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9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8.6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1.0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2.1</w:t>
                            </w:r>
                          </w:p>
                        </w:tc>
                      </w:tr>
                      <w:tr w:rsidR="000D1A98" w:rsidRPr="000D1A98" w:rsidTr="006F1178">
                        <w:trPr>
                          <w:trHeight w:val="199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4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-C+</w:t>
                            </w:r>
                          </w:p>
                        </w:tc>
                        <w:tc>
                          <w:tcPr>
                            <w:tcW w:w="576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2.6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61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C+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6.7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47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8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9.5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4.5</w:t>
                            </w:r>
                          </w:p>
                          <w:p w:rsidR="007B4D54" w:rsidRPr="000D1A98" w:rsidRDefault="007B4D54" w:rsidP="007B4D54">
                            <w:pPr>
                              <w:ind w:right="-6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8.0</w:t>
                            </w:r>
                          </w:p>
                        </w:tc>
                      </w:tr>
                      <w:tr w:rsidR="000D1A98" w:rsidRPr="000D1A98" w:rsidTr="006F1178">
                        <w:trPr>
                          <w:trHeight w:val="199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4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10-C+</w:t>
                            </w:r>
                          </w:p>
                        </w:tc>
                        <w:tc>
                          <w:tcPr>
                            <w:tcW w:w="576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6.4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.4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</w:t>
                            </w:r>
                          </w:p>
                        </w:tc>
                        <w:tc>
                          <w:tcPr>
                            <w:tcW w:w="61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C+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7.6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47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0.9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9.3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1.5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1.0</w:t>
                            </w:r>
                          </w:p>
                        </w:tc>
                      </w:tr>
                      <w:tr w:rsidR="000D1A98" w:rsidRPr="000D1A98" w:rsidTr="006F1178">
                        <w:trPr>
                          <w:trHeight w:val="199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4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1-C+</w:t>
                            </w:r>
                          </w:p>
                        </w:tc>
                        <w:tc>
                          <w:tcPr>
                            <w:tcW w:w="576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3.4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3.0</w:t>
                            </w:r>
                          </w:p>
                        </w:tc>
                        <w:tc>
                          <w:tcPr>
                            <w:tcW w:w="61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C+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0.8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47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7.3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8.0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2.6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4.0</w:t>
                            </w:r>
                          </w:p>
                        </w:tc>
                      </w:tr>
                      <w:tr w:rsidR="000D1A98" w:rsidRPr="000D1A98" w:rsidTr="006F1178">
                        <w:trPr>
                          <w:trHeight w:val="199"/>
                          <w:jc w:val="center"/>
                        </w:trPr>
                        <w:tc>
                          <w:tcPr>
                            <w:tcW w:w="776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4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-2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10+</w:t>
                            </w:r>
                          </w:p>
                        </w:tc>
                        <w:tc>
                          <w:tcPr>
                            <w:tcW w:w="576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0.8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1.3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.6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46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.4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455" w:type="pct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5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10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-C+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-C+</w:t>
                            </w:r>
                          </w:p>
                        </w:tc>
                        <w:tc>
                          <w:tcPr>
                            <w:tcW w:w="51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7.0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472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8.9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20.1</w:t>
                            </w:r>
                          </w:p>
                        </w:tc>
                        <w:tc>
                          <w:tcPr>
                            <w:tcW w:w="51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0.9</w:t>
                            </w:r>
                          </w:p>
                          <w:p w:rsidR="007B4D54" w:rsidRPr="000D1A98" w:rsidRDefault="007B4D54" w:rsidP="007B4D54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0D1A9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11.2</w:t>
                            </w:r>
                          </w:p>
                        </w:tc>
                      </w:tr>
                    </w:tbl>
                    <w:p w:rsidR="007B4D54" w:rsidRPr="000D1A98" w:rsidRDefault="007B4D54" w:rsidP="007B4D54">
                      <w:pPr>
                        <w:jc w:val="center"/>
                      </w:pPr>
                    </w:p>
                    <w:p w:rsidR="007B4D54" w:rsidRPr="000D1A98" w:rsidRDefault="000D53A1" w:rsidP="007B4D54">
                      <w:pPr>
                        <w:pStyle w:val="Caption"/>
                        <w:spacing w:after="0"/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  <w:t>X</w:t>
                      </w:r>
                      <w:r w:rsidR="007B4D54" w:rsidRPr="000D1A98"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  <w:t xml:space="preserve">, y, </w:t>
                      </w:r>
                      <w:r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  <w:t xml:space="preserve">and </w:t>
                      </w:r>
                      <w:r w:rsidR="007B4D54" w:rsidRPr="000D1A98"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  <w:t xml:space="preserve">z are coordinates in AC-PC space of the active contact. If </w:t>
                      </w:r>
                      <w:r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  <w:t xml:space="preserve">bipolar stimulation, the </w:t>
                      </w:r>
                      <w:r w:rsidR="007B4D54" w:rsidRPr="000D1A98">
                        <w:rPr>
                          <w:rFonts w:ascii="Arial" w:hAnsi="Arial" w:cs="Arial"/>
                          <w:b w:val="0"/>
                          <w:sz w:val="16"/>
                          <w:szCs w:val="16"/>
                        </w:rPr>
                        <w:t xml:space="preserve">location of both contacts are provided. </w:t>
                      </w:r>
                    </w:p>
                    <w:p w:rsidR="007B4D54" w:rsidRPr="00733EEB" w:rsidRDefault="007B4D54" w:rsidP="007B4D54">
                      <w:bookmarkStart w:id="1" w:name="_GoBack"/>
                      <w:bookmarkEnd w:id="1"/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A5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D54"/>
    <w:rsid w:val="000D1A98"/>
    <w:rsid w:val="000D53A1"/>
    <w:rsid w:val="00291B8C"/>
    <w:rsid w:val="003115E9"/>
    <w:rsid w:val="005944AB"/>
    <w:rsid w:val="006F1178"/>
    <w:rsid w:val="007B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67E5B"/>
  <w15:chartTrackingRefBased/>
  <w15:docId w15:val="{279433D5-1A1D-4E75-B10A-2A27143F7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4D54"/>
    <w:pPr>
      <w:spacing w:after="80"/>
    </w:pPr>
    <w:rPr>
      <w:rFonts w:eastAsia="Yu Mincho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nera,Stephanie L</dc:creator>
  <cp:keywords/>
  <dc:description/>
  <cp:lastModifiedBy>Cernera,Stephanie L</cp:lastModifiedBy>
  <cp:revision>4</cp:revision>
  <cp:lastPrinted>2021-01-08T21:50:00Z</cp:lastPrinted>
  <dcterms:created xsi:type="dcterms:W3CDTF">2021-01-08T20:10:00Z</dcterms:created>
  <dcterms:modified xsi:type="dcterms:W3CDTF">2021-01-08T21:54:00Z</dcterms:modified>
</cp:coreProperties>
</file>